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AF698" w14:textId="466DDC9D" w:rsidR="008942FD" w:rsidRDefault="00BC758A" w:rsidP="0098162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8942FD" w:rsidRPr="00457E54">
        <w:rPr>
          <w:rFonts w:ascii="Times New Roman" w:hAnsi="Times New Roman" w:cs="Times New Roman"/>
        </w:rPr>
        <w:t>.</w:t>
      </w:r>
      <w:r w:rsidR="008942FD">
        <w:rPr>
          <w:rFonts w:ascii="Times New Roman" w:hAnsi="Times New Roman" w:cs="Times New Roman"/>
        </w:rPr>
        <w:t xml:space="preserve"> </w:t>
      </w:r>
      <w:r w:rsidR="005D5CDA">
        <w:rPr>
          <w:rFonts w:ascii="Times New Roman" w:hAnsi="Times New Roman" w:cs="Times New Roman"/>
        </w:rPr>
        <w:t>Amino acid sequences of peptides derived from SsNE2.</w:t>
      </w:r>
    </w:p>
    <w:p w14:paraId="7FB55FC1" w14:textId="77777777" w:rsidR="00981626" w:rsidRPr="00981626" w:rsidRDefault="00981626" w:rsidP="00981626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221"/>
      </w:tblGrid>
      <w:tr w:rsidR="008942FD" w:rsidRPr="00C25F5D" w14:paraId="32E019CB" w14:textId="77777777" w:rsidTr="00981626">
        <w:trPr>
          <w:trHeight w:val="21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2EE0E" w14:textId="421A4A33" w:rsidR="008942FD" w:rsidRPr="00981626" w:rsidRDefault="00981626" w:rsidP="0098162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16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ptide Name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4879" w14:textId="3D355459" w:rsidR="008942FD" w:rsidRPr="00981626" w:rsidRDefault="00981626" w:rsidP="009816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6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ptide Sequence</w:t>
            </w:r>
          </w:p>
        </w:tc>
      </w:tr>
      <w:tr w:rsidR="00981626" w:rsidRPr="00C25F5D" w14:paraId="35626154" w14:textId="77777777" w:rsidTr="00981626">
        <w:trPr>
          <w:trHeight w:val="36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58B2F" w14:textId="0D35C66A" w:rsidR="00981626" w:rsidRPr="00397360" w:rsidRDefault="00981626" w:rsidP="008B44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3A66" w14:textId="41F1A0B1" w:rsidR="00981626" w:rsidRPr="00397360" w:rsidRDefault="00981626" w:rsidP="008B44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360">
              <w:rPr>
                <w:rFonts w:ascii="Times New Roman" w:eastAsia="Times New Roman" w:hAnsi="Times New Roman" w:cs="Times New Roman"/>
                <w:sz w:val="20"/>
                <w:szCs w:val="20"/>
              </w:rPr>
              <w:t>ATIGQRDEAVFKVSDFSAGCIQHSTQCLYHFTLIQPGTMETV</w:t>
            </w:r>
          </w:p>
        </w:tc>
      </w:tr>
      <w:tr w:rsidR="00981626" w:rsidRPr="00C25F5D" w14:paraId="6256DC8C" w14:textId="77777777" w:rsidTr="00981626">
        <w:trPr>
          <w:trHeight w:val="36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5C0C" w14:textId="77777777" w:rsidR="00981626" w:rsidRPr="00397360" w:rsidRDefault="00981626" w:rsidP="008B44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</w:t>
            </w:r>
          </w:p>
          <w:p w14:paraId="71BA0BA4" w14:textId="6DAE6F47" w:rsidR="00981626" w:rsidRPr="00397360" w:rsidRDefault="00981626" w:rsidP="008B4429">
            <w:pPr>
              <w:tabs>
                <w:tab w:val="left" w:pos="85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7B7B" w14:textId="57EFF3D9" w:rsidR="00981626" w:rsidRPr="00397360" w:rsidRDefault="00981626" w:rsidP="008B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360">
              <w:rPr>
                <w:rFonts w:ascii="Times New Roman" w:eastAsia="Times New Roman" w:hAnsi="Times New Roman" w:cs="Times New Roman"/>
                <w:sz w:val="20"/>
                <w:szCs w:val="20"/>
              </w:rPr>
              <w:t>GVECSALVSAYTNGSLPNIGKWQGKCKDSSRTFWVVRQNEGLKLWA</w:t>
            </w:r>
          </w:p>
        </w:tc>
      </w:tr>
      <w:tr w:rsidR="008B4429" w:rsidRPr="00C25F5D" w14:paraId="5B61F838" w14:textId="77777777" w:rsidTr="00981626">
        <w:trPr>
          <w:trHeight w:val="36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CFE9" w14:textId="56036991" w:rsidR="008B4429" w:rsidRPr="00397360" w:rsidRDefault="008B4429" w:rsidP="008B44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EA71" w14:textId="7D8746DD" w:rsidR="008B4429" w:rsidRPr="00397360" w:rsidRDefault="008B4429" w:rsidP="008B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360">
              <w:rPr>
                <w:rFonts w:ascii="Times New Roman" w:eastAsia="Times New Roman" w:hAnsi="Times New Roman" w:cs="Times New Roman"/>
                <w:sz w:val="20"/>
                <w:szCs w:val="20"/>
              </w:rPr>
              <w:t>GVECSALVSAYTNGSLPNIGKWQGKCKDSSRTFWVVRQNEGLKLWA</w:t>
            </w:r>
          </w:p>
        </w:tc>
      </w:tr>
      <w:tr w:rsidR="00981626" w:rsidRPr="00C25F5D" w14:paraId="3ADDDCBA" w14:textId="77777777" w:rsidTr="00981626">
        <w:trPr>
          <w:trHeight w:val="36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C7042" w14:textId="77777777" w:rsidR="00981626" w:rsidRPr="00397360" w:rsidRDefault="00981626" w:rsidP="008B44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+M2</w:t>
            </w: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6DBE" w14:textId="77777777" w:rsidR="00981626" w:rsidRPr="00397360" w:rsidRDefault="00981626" w:rsidP="008B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360">
              <w:rPr>
                <w:rFonts w:ascii="Times New Roman" w:eastAsia="Times New Roman" w:hAnsi="Times New Roman" w:cs="Times New Roman"/>
                <w:sz w:val="20"/>
                <w:szCs w:val="20"/>
              </w:rPr>
              <w:t>VFKVSDFSAGCIQHSTQCLYHFTLIQPGTMETVGVECSALVSAYTNGSLPNIGKWQGKCKDSSRTFWVVRQNEG</w:t>
            </w:r>
          </w:p>
        </w:tc>
      </w:tr>
      <w:tr w:rsidR="008B4429" w:rsidRPr="00C25F5D" w14:paraId="60A0B875" w14:textId="77777777" w:rsidTr="00981626">
        <w:trPr>
          <w:trHeight w:val="5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E218B" w14:textId="77777777" w:rsidR="008B4429" w:rsidRPr="00397360" w:rsidRDefault="008B4429" w:rsidP="008B44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60">
              <w:rPr>
                <w:rFonts w:ascii="Times New Roman" w:hAnsi="Times New Roman" w:cs="Times New Roman"/>
                <w:sz w:val="20"/>
                <w:szCs w:val="20"/>
              </w:rPr>
              <w:t>M2+M3</w:t>
            </w:r>
          </w:p>
          <w:p w14:paraId="2C88587B" w14:textId="77777777" w:rsidR="008B4429" w:rsidRPr="00397360" w:rsidRDefault="008B4429" w:rsidP="008B44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3609" w14:textId="21BAC560" w:rsidR="008B4429" w:rsidRPr="00397360" w:rsidRDefault="008B4429" w:rsidP="008B4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360">
              <w:rPr>
                <w:rFonts w:ascii="Times New Roman" w:eastAsia="Times New Roman" w:hAnsi="Times New Roman" w:cs="Times New Roman"/>
                <w:sz w:val="20"/>
                <w:szCs w:val="20"/>
              </w:rPr>
              <w:t>NGSLPNIGKWQGKCKDSSRTFWVVRQNEGLKLWASQPVTPASNQTASHLLPGTDFEMIKYSIGSVDSYTGPTAFDL</w:t>
            </w:r>
          </w:p>
        </w:tc>
      </w:tr>
    </w:tbl>
    <w:p w14:paraId="45E051D4" w14:textId="3B4ABFAF" w:rsidR="00531AE6" w:rsidRDefault="00531AE6">
      <w:bookmarkStart w:id="0" w:name="_GoBack"/>
      <w:bookmarkEnd w:id="0"/>
    </w:p>
    <w:sectPr w:rsidR="00531AE6" w:rsidSect="008942FD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2FD"/>
    <w:rsid w:val="00196276"/>
    <w:rsid w:val="00531AE6"/>
    <w:rsid w:val="005D5CDA"/>
    <w:rsid w:val="006F1692"/>
    <w:rsid w:val="008942FD"/>
    <w:rsid w:val="008B4429"/>
    <w:rsid w:val="00981626"/>
    <w:rsid w:val="00BC758A"/>
    <w:rsid w:val="00F9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8C8229"/>
  <w14:defaultImageDpi w14:val="300"/>
  <w15:docId w15:val="{208F8DA3-9939-41DA-B6B1-BEF1B503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6F1692"/>
    <w:rPr>
      <w:rFonts w:ascii="Times New Roman" w:hAnsi="Times New Roman" w:cs="Times New Roman"/>
      <w:b/>
      <w:bCs/>
      <w:i/>
      <w:iCs/>
    </w:rPr>
  </w:style>
  <w:style w:type="table" w:styleId="TableGrid">
    <w:name w:val="Table Grid"/>
    <w:basedOn w:val="TableNormal"/>
    <w:uiPriority w:val="59"/>
    <w:rsid w:val="00894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oz Ghasemi</dc:creator>
  <cp:keywords/>
  <dc:description/>
  <cp:lastModifiedBy>Hegedus, Dwayne</cp:lastModifiedBy>
  <cp:revision>6</cp:revision>
  <dcterms:created xsi:type="dcterms:W3CDTF">2019-07-29T20:34:00Z</dcterms:created>
  <dcterms:modified xsi:type="dcterms:W3CDTF">2020-01-10T17:06:00Z</dcterms:modified>
</cp:coreProperties>
</file>